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C535AD" w14:textId="3B2C1CB9" w:rsidR="00A75CF7" w:rsidRDefault="00D25CE3" w:rsidP="00A75CF7">
      <w:pPr>
        <w:rPr>
          <w:rFonts w:ascii="Calibri" w:hAnsi="Calibri"/>
          <w:szCs w:val="20"/>
        </w:rPr>
      </w:pPr>
      <w:r>
        <w:rPr>
          <w:rFonts w:ascii="Calibri" w:hAnsi="Calibri"/>
          <w:b/>
          <w:szCs w:val="20"/>
        </w:rPr>
        <w:t>Supporting</w:t>
      </w:r>
      <w:r w:rsidR="00A75CF7" w:rsidRPr="00B5204B">
        <w:rPr>
          <w:rFonts w:ascii="Calibri" w:hAnsi="Calibri"/>
          <w:b/>
          <w:szCs w:val="20"/>
        </w:rPr>
        <w:t xml:space="preserve"> </w:t>
      </w:r>
      <w:r w:rsidR="00A75CF7">
        <w:rPr>
          <w:rFonts w:ascii="Calibri" w:hAnsi="Calibri"/>
          <w:b/>
          <w:szCs w:val="20"/>
        </w:rPr>
        <w:t>Information</w:t>
      </w:r>
      <w:r w:rsidR="009057FB">
        <w:rPr>
          <w:rFonts w:ascii="Calibri" w:hAnsi="Calibri"/>
          <w:b/>
          <w:szCs w:val="20"/>
        </w:rPr>
        <w:t xml:space="preserve"> </w:t>
      </w:r>
      <w:r w:rsidR="00A75CF7" w:rsidRPr="00B5204B">
        <w:rPr>
          <w:rFonts w:ascii="Calibri" w:hAnsi="Calibri"/>
          <w:b/>
          <w:szCs w:val="20"/>
        </w:rPr>
        <w:t>Table S4</w:t>
      </w:r>
      <w:r w:rsidR="009057FB">
        <w:rPr>
          <w:rFonts w:ascii="Calibri" w:hAnsi="Calibri"/>
          <w:b/>
          <w:szCs w:val="20"/>
        </w:rPr>
        <w:t>:</w:t>
      </w:r>
      <w:r w:rsidR="00A75CF7" w:rsidRPr="00B5204B">
        <w:rPr>
          <w:rFonts w:ascii="Calibri" w:hAnsi="Calibri"/>
          <w:b/>
          <w:szCs w:val="20"/>
        </w:rPr>
        <w:t xml:space="preserve"> </w:t>
      </w:r>
      <w:r w:rsidR="00A75CF7" w:rsidRPr="009057FB">
        <w:rPr>
          <w:rFonts w:ascii="Calibri" w:hAnsi="Calibri"/>
          <w:b/>
          <w:szCs w:val="20"/>
        </w:rPr>
        <w:t>Sample notes and codes from the Phillip Is</w:t>
      </w:r>
      <w:r w:rsidR="009057FB" w:rsidRPr="009057FB">
        <w:rPr>
          <w:rFonts w:ascii="Calibri" w:hAnsi="Calibri"/>
          <w:b/>
          <w:szCs w:val="20"/>
        </w:rPr>
        <w:t>land (Victoria, Australia) site:</w:t>
      </w:r>
      <w:r w:rsidR="00A75CF7" w:rsidRPr="009057FB">
        <w:rPr>
          <w:rFonts w:ascii="Calibri" w:hAnsi="Calibri"/>
          <w:b/>
          <w:szCs w:val="20"/>
        </w:rPr>
        <w:t xml:space="preserve"> </w:t>
      </w:r>
      <w:r w:rsidR="00331DAF" w:rsidRPr="00B5204B">
        <w:rPr>
          <w:rFonts w:ascii="Calibri" w:hAnsi="Calibri"/>
          <w:szCs w:val="20"/>
        </w:rPr>
        <w:t>This table includes the burrow code</w:t>
      </w:r>
      <w:r w:rsidR="00331DAF">
        <w:rPr>
          <w:rFonts w:ascii="Calibri" w:hAnsi="Calibri"/>
          <w:szCs w:val="20"/>
        </w:rPr>
        <w:t xml:space="preserve"> and</w:t>
      </w:r>
      <w:r w:rsidR="00331DAF" w:rsidRPr="00B5204B">
        <w:rPr>
          <w:rFonts w:ascii="Calibri" w:hAnsi="Calibri"/>
          <w:szCs w:val="20"/>
        </w:rPr>
        <w:t xml:space="preserve"> the individual</w:t>
      </w:r>
      <w:r w:rsidR="00331DAF">
        <w:rPr>
          <w:rFonts w:ascii="Calibri" w:hAnsi="Calibri"/>
          <w:szCs w:val="20"/>
        </w:rPr>
        <w:t>,</w:t>
      </w:r>
      <w:r w:rsidR="00331DAF" w:rsidRPr="00B5204B">
        <w:rPr>
          <w:rFonts w:ascii="Calibri" w:hAnsi="Calibri"/>
          <w:szCs w:val="20"/>
        </w:rPr>
        <w:t xml:space="preserve"> and the sex, life cycle stage and observed </w:t>
      </w:r>
      <w:r w:rsidR="00331DAF">
        <w:rPr>
          <w:rFonts w:ascii="Calibri" w:hAnsi="Calibri"/>
          <w:szCs w:val="20"/>
        </w:rPr>
        <w:t xml:space="preserve">anal groove </w:t>
      </w:r>
      <w:r w:rsidR="00331DAF" w:rsidRPr="00B5204B">
        <w:rPr>
          <w:rFonts w:ascii="Calibri" w:hAnsi="Calibri"/>
          <w:szCs w:val="20"/>
        </w:rPr>
        <w:t>morphology of the individual.</w:t>
      </w:r>
      <w:r w:rsidR="00331DAF">
        <w:rPr>
          <w:rFonts w:ascii="Calibri" w:hAnsi="Calibri"/>
          <w:szCs w:val="20"/>
        </w:rPr>
        <w:t xml:space="preserve"> Please see Supporting Information (Tax</w:t>
      </w:r>
      <w:bookmarkStart w:id="0" w:name="_GoBack"/>
      <w:bookmarkEnd w:id="0"/>
      <w:r w:rsidR="00331DAF">
        <w:rPr>
          <w:rFonts w:ascii="Calibri" w:hAnsi="Calibri"/>
          <w:szCs w:val="20"/>
        </w:rPr>
        <w:t xml:space="preserve">onomic Methods) for details of the morphological methods used. </w:t>
      </w:r>
      <w:r w:rsidR="00331DAF" w:rsidRPr="00B5204B">
        <w:rPr>
          <w:rFonts w:ascii="Calibri" w:hAnsi="Calibri"/>
          <w:i/>
          <w:szCs w:val="20"/>
        </w:rPr>
        <w:t xml:space="preserve">I. </w:t>
      </w:r>
      <w:proofErr w:type="spellStart"/>
      <w:proofErr w:type="gramStart"/>
      <w:r w:rsidR="00331DAF" w:rsidRPr="00B5204B">
        <w:rPr>
          <w:rFonts w:ascii="Calibri" w:hAnsi="Calibri"/>
          <w:i/>
          <w:szCs w:val="20"/>
        </w:rPr>
        <w:t>eud</w:t>
      </w:r>
      <w:proofErr w:type="spellEnd"/>
      <w:proofErr w:type="gramEnd"/>
      <w:r w:rsidR="00331DAF" w:rsidRPr="00B5204B">
        <w:rPr>
          <w:rFonts w:ascii="Calibri" w:hAnsi="Calibri"/>
          <w:i/>
          <w:szCs w:val="20"/>
        </w:rPr>
        <w:t xml:space="preserve"> </w:t>
      </w:r>
      <w:r w:rsidR="00331DAF" w:rsidRPr="00B5204B">
        <w:rPr>
          <w:rFonts w:ascii="Calibri" w:hAnsi="Calibri"/>
          <w:szCs w:val="20"/>
        </w:rPr>
        <w:t xml:space="preserve">indicates the individual was likely </w:t>
      </w:r>
      <w:r w:rsidR="00331DAF" w:rsidRPr="00B5204B">
        <w:rPr>
          <w:rFonts w:ascii="Calibri" w:hAnsi="Calibri"/>
          <w:i/>
          <w:szCs w:val="20"/>
        </w:rPr>
        <w:t>Ixodes eudyptidis</w:t>
      </w:r>
      <w:r w:rsidR="00331DAF" w:rsidRPr="00B5204B">
        <w:rPr>
          <w:rFonts w:ascii="Calibri" w:hAnsi="Calibri"/>
          <w:szCs w:val="20"/>
        </w:rPr>
        <w:t xml:space="preserve">, whereas </w:t>
      </w:r>
      <w:r w:rsidR="00331DAF" w:rsidRPr="00B5204B">
        <w:rPr>
          <w:rFonts w:ascii="Calibri" w:hAnsi="Calibri"/>
          <w:i/>
          <w:szCs w:val="20"/>
        </w:rPr>
        <w:t xml:space="preserve">I. </w:t>
      </w:r>
      <w:proofErr w:type="spellStart"/>
      <w:r w:rsidR="00331DAF" w:rsidRPr="00B5204B">
        <w:rPr>
          <w:rFonts w:ascii="Calibri" w:hAnsi="Calibri"/>
          <w:i/>
          <w:szCs w:val="20"/>
        </w:rPr>
        <w:t>eud</w:t>
      </w:r>
      <w:proofErr w:type="spellEnd"/>
      <w:r w:rsidR="00331DAF" w:rsidRPr="00B5204B">
        <w:rPr>
          <w:rFonts w:ascii="Calibri" w:hAnsi="Calibri"/>
          <w:i/>
          <w:szCs w:val="20"/>
        </w:rPr>
        <w:t xml:space="preserve">/ </w:t>
      </w:r>
      <w:proofErr w:type="spellStart"/>
      <w:r w:rsidR="00331DAF" w:rsidRPr="00B5204B">
        <w:rPr>
          <w:rFonts w:ascii="Calibri" w:hAnsi="Calibri"/>
          <w:i/>
          <w:szCs w:val="20"/>
        </w:rPr>
        <w:t>kho</w:t>
      </w:r>
      <w:proofErr w:type="spellEnd"/>
      <w:r w:rsidR="00331DAF" w:rsidRPr="00B5204B">
        <w:rPr>
          <w:rFonts w:ascii="Calibri" w:hAnsi="Calibri"/>
          <w:i/>
          <w:szCs w:val="20"/>
        </w:rPr>
        <w:t xml:space="preserve"> </w:t>
      </w:r>
      <w:r w:rsidR="00331DAF" w:rsidRPr="00B5204B">
        <w:rPr>
          <w:rFonts w:ascii="Calibri" w:hAnsi="Calibri"/>
          <w:szCs w:val="20"/>
        </w:rPr>
        <w:t xml:space="preserve">indicates somewhat of a hybrid morphology with </w:t>
      </w:r>
      <w:r w:rsidR="00331DAF" w:rsidRPr="00B5204B">
        <w:rPr>
          <w:rFonts w:ascii="Calibri" w:hAnsi="Calibri"/>
          <w:i/>
          <w:szCs w:val="20"/>
        </w:rPr>
        <w:t xml:space="preserve">Ixodes </w:t>
      </w:r>
      <w:proofErr w:type="spellStart"/>
      <w:r w:rsidR="00331DAF" w:rsidRPr="00B5204B">
        <w:rPr>
          <w:rFonts w:ascii="Calibri" w:hAnsi="Calibri"/>
          <w:i/>
          <w:szCs w:val="20"/>
        </w:rPr>
        <w:t>kholsi</w:t>
      </w:r>
      <w:proofErr w:type="spellEnd"/>
      <w:r w:rsidR="00331DAF" w:rsidRPr="00B5204B">
        <w:rPr>
          <w:rFonts w:ascii="Calibri" w:hAnsi="Calibri"/>
          <w:szCs w:val="20"/>
        </w:rPr>
        <w:t>.</w:t>
      </w:r>
      <w:r w:rsidR="00331DAF">
        <w:rPr>
          <w:rFonts w:ascii="Calibri" w:hAnsi="Calibri"/>
          <w:szCs w:val="20"/>
        </w:rPr>
        <w:t xml:space="preserve"> The grey h</w:t>
      </w:r>
      <w:r w:rsidR="00294C58">
        <w:rPr>
          <w:rFonts w:ascii="Calibri" w:hAnsi="Calibri"/>
          <w:szCs w:val="20"/>
        </w:rPr>
        <w:t>ighlighted sample is that which</w:t>
      </w:r>
      <w:r w:rsidR="00331DAF">
        <w:rPr>
          <w:rFonts w:ascii="Calibri" w:hAnsi="Calibri"/>
          <w:szCs w:val="20"/>
        </w:rPr>
        <w:t xml:space="preserve"> grouped with the OAMA clade. </w:t>
      </w:r>
      <w:r w:rsidR="00331DAF" w:rsidRPr="00B5204B">
        <w:rPr>
          <w:rFonts w:ascii="Calibri" w:hAnsi="Calibri"/>
          <w:szCs w:val="20"/>
        </w:rPr>
        <w:t>The final three columns indicate whether the sample was successfully sequenced for each marker.</w:t>
      </w:r>
    </w:p>
    <w:p w14:paraId="30B964AB" w14:textId="77777777" w:rsidR="00331DAF" w:rsidRPr="00B5204B" w:rsidRDefault="00331DAF" w:rsidP="00A75CF7">
      <w:pPr>
        <w:rPr>
          <w:rFonts w:ascii="Calibri" w:hAnsi="Calibri"/>
          <w:b/>
          <w:sz w:val="20"/>
          <w:szCs w:val="20"/>
        </w:rPr>
      </w:pPr>
    </w:p>
    <w:tbl>
      <w:tblPr>
        <w:tblW w:w="1107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992"/>
        <w:gridCol w:w="1134"/>
        <w:gridCol w:w="992"/>
        <w:gridCol w:w="1134"/>
        <w:gridCol w:w="1985"/>
        <w:gridCol w:w="1275"/>
        <w:gridCol w:w="1276"/>
        <w:gridCol w:w="1276"/>
      </w:tblGrid>
      <w:tr w:rsidR="00331DAF" w:rsidRPr="00B5204B" w14:paraId="6E1A2CAB" w14:textId="77777777" w:rsidTr="00331DAF">
        <w:trPr>
          <w:trHeight w:val="28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EF09" w14:textId="4AE43B07" w:rsidR="00A75CF7" w:rsidRPr="00B5204B" w:rsidRDefault="00331DAF" w:rsidP="005F4A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ample numb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072A" w14:textId="3AB1704D" w:rsidR="00A75CF7" w:rsidRPr="00B5204B" w:rsidRDefault="0033169C" w:rsidP="005F4A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Burrow c</w:t>
            </w:r>
            <w:r w:rsidR="00A75CF7"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o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870A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Individu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47A0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996C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Lif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c</w:t>
            </w: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yc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84F9" w14:textId="699C5283" w:rsidR="00A75CF7" w:rsidRPr="00B5204B" w:rsidRDefault="00331DAF" w:rsidP="005F4A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Observed anal groove morpholog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1BE6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CO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equence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1F6B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16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equence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360B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28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equence?</w:t>
            </w:r>
          </w:p>
        </w:tc>
      </w:tr>
      <w:tr w:rsidR="00331DAF" w:rsidRPr="00B5204B" w14:paraId="1D822DC0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92CE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DE40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0901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3757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E57E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C0ED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401B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16E4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DC73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75D3C7B0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EFE6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1987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3B1D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B71B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4C0A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158B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3D5A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86F3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0FA3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31DAF" w:rsidRPr="00B5204B" w14:paraId="426C2E2C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A54B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1FEA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1C8A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AD61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3482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4A00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B5B2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4362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D8A5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69F38DAF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2DF8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50B9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8394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8B59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B337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35AD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E885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F268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738B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4FF15837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6BE2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99DC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882F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1EE8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8E16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B9BD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2FAB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B32D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94B2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077C9F6A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1104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BAE5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A129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5DAF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00D5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A154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E4F6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9C37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C4B9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100CD067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4D72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E123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C392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994C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C99C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26B5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E111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37FF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FDEA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31DAF" w:rsidRPr="00B5204B" w14:paraId="7B9B2B8E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C374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1048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7D83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DEE2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6B34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8156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72BE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CD32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DFC3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31DAF" w:rsidRPr="00B5204B" w14:paraId="78F07123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E033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B083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5CF8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6598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4758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CD9D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E749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C0E6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0840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2859AB5A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4F84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41E8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6203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C2F7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4837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083A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4CEC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C7E3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1441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1EEB1358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55D8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F125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02B0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0982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8576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D369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5149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5E2B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932E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20B50C2E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E352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9E26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FE16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4325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C246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DD7B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A0A9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393A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4B01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31DAF" w:rsidRPr="00B5204B" w14:paraId="43E1A55A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F7A2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E12A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BD88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E9DD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ACDC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4B36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47E9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81B2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7184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4FCCE0F9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43B7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8B09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C404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AEEF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ECCE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567B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76A3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B2FC4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696B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5DE6FCF3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85A8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2AC3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658A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42DD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E910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B6F2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3B3A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0DB1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0F2D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560A2E61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DAAF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2E57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6D04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F447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245F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00C3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3825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AE38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7ED2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1BF06639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3540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B54F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8878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254E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06A4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8B3B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4579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3A81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30F9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3DEAB859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6129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5489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E250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E909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CD2B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CEB9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82D1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969E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0DA2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455225FC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0685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1481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59D5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E000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2C81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2CCD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8972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8D25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76CC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31DAF" w:rsidRPr="00B5204B" w14:paraId="3BFDF97E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FF06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8F27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9C51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9E67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9A21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AD1F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3C86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DEB7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B386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7F73AAC9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1A23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lastRenderedPageBreak/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6F82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89F2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D9D7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C72E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DA6B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293E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F85A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83D0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31DAF" w:rsidRPr="00B5204B" w14:paraId="031F75C1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D456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AFB3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324E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B0BB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B9F9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363D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7F27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CF78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D46F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6511C59A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F50EE7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49B10E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1A173D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FA5EFE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1B1C54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1A8521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7208D2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C94538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714286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31DAF" w:rsidRPr="00B5204B" w14:paraId="62419086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8440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8D40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AFC9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7C34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83A0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5575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5C85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2D2F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603B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0688AC45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3D66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27ED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9FF0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A928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3DBF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9689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F0EC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379F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96D7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3772C9B4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97C7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766C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F1DC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82F3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9232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73E9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9320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1887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CE15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31DAF" w:rsidRPr="00B5204B" w14:paraId="06669523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E292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CF43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F71C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C8BC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ACCA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88B6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AB53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56B5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4980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023CCDA3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06E7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A5B0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F546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824E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B830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D8B7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9EB4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1809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F765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1C291E44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A7ED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1468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9427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62BF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3DA2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609E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7566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A863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D21B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  <w:tr w:rsidR="00331DAF" w:rsidRPr="00B5204B" w14:paraId="3AD96B6C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E2FA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8D94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2AE1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c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B17D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8C149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BBD3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713B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1CDA2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9A98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</w:tr>
      <w:tr w:rsidR="00331DAF" w:rsidRPr="00B5204B" w14:paraId="0F44ECBE" w14:textId="77777777" w:rsidTr="00331DAF">
        <w:trPr>
          <w:trHeight w:val="280"/>
        </w:trPr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DC89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467D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17A2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proofErr w:type="gramStart"/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d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5CBF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DC62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dul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8301" w14:textId="77777777" w:rsidR="00A75CF7" w:rsidRPr="00B5204B" w:rsidRDefault="00A75CF7" w:rsidP="005F4AED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 xml:space="preserve">I. </w:t>
            </w:r>
            <w:proofErr w:type="spellStart"/>
            <w:proofErr w:type="gram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eud</w:t>
            </w:r>
            <w:proofErr w:type="spellEnd"/>
            <w:proofErr w:type="gramEnd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/</w:t>
            </w:r>
            <w:proofErr w:type="spellStart"/>
            <w:r w:rsidRPr="00B5204B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AU"/>
              </w:rPr>
              <w:t>kh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8A51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0DCF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8381" w14:textId="77777777" w:rsidR="00A75CF7" w:rsidRPr="00B5204B" w:rsidRDefault="00A75CF7" w:rsidP="005F4AE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B520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 </w:t>
            </w:r>
            <w:r w:rsidRPr="00B5204B">
              <w:rPr>
                <w:rFonts w:ascii="Calibri" w:hAnsi="Calibri" w:cs="Menlo Bold"/>
                <w:color w:val="000000"/>
                <w:sz w:val="20"/>
                <w:szCs w:val="20"/>
              </w:rPr>
              <w:t>No</w:t>
            </w:r>
          </w:p>
        </w:tc>
      </w:tr>
    </w:tbl>
    <w:p w14:paraId="623AF8AF" w14:textId="77777777" w:rsidR="00A75CF7" w:rsidRPr="00B5204B" w:rsidRDefault="00A75CF7" w:rsidP="00A75CF7">
      <w:pPr>
        <w:rPr>
          <w:rFonts w:ascii="Calibri" w:hAnsi="Calibri"/>
          <w:szCs w:val="20"/>
        </w:rPr>
      </w:pPr>
    </w:p>
    <w:p w14:paraId="0B632C3E" w14:textId="77777777" w:rsidR="00A75CF7" w:rsidRPr="00B5204B" w:rsidRDefault="00A75CF7" w:rsidP="00A75CF7">
      <w:pPr>
        <w:rPr>
          <w:rFonts w:ascii="Calibri" w:hAnsi="Calibri"/>
          <w:szCs w:val="20"/>
        </w:rPr>
      </w:pPr>
    </w:p>
    <w:p w14:paraId="30DB71E6" w14:textId="77777777" w:rsidR="00A75CF7" w:rsidRDefault="00A75CF7" w:rsidP="00A75CF7">
      <w:pPr>
        <w:rPr>
          <w:rFonts w:ascii="Calibri" w:hAnsi="Calibri"/>
          <w:szCs w:val="20"/>
        </w:rPr>
      </w:pPr>
    </w:p>
    <w:p w14:paraId="6DAD56E6" w14:textId="77777777" w:rsidR="007B1AB4" w:rsidRDefault="007B1AB4"/>
    <w:sectPr w:rsidR="007B1AB4" w:rsidSect="00A75CF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CF7"/>
    <w:rsid w:val="00294C58"/>
    <w:rsid w:val="0033169C"/>
    <w:rsid w:val="00331DAF"/>
    <w:rsid w:val="00755FFD"/>
    <w:rsid w:val="007B1AB4"/>
    <w:rsid w:val="009057FB"/>
    <w:rsid w:val="00A02514"/>
    <w:rsid w:val="00A75CF7"/>
    <w:rsid w:val="00D2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7DDE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0</Words>
  <Characters>1826</Characters>
  <Application>Microsoft Macintosh Word</Application>
  <DocSecurity>0</DocSecurity>
  <Lines>15</Lines>
  <Paragraphs>4</Paragraphs>
  <ScaleCrop>false</ScaleCrop>
  <Company>Monash University</Company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14-11-10T03:54:00Z</dcterms:created>
  <dcterms:modified xsi:type="dcterms:W3CDTF">2015-03-11T23:25:00Z</dcterms:modified>
</cp:coreProperties>
</file>